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6E9E8E" w14:textId="77777777" w:rsidR="000863B1" w:rsidRPr="000863B1" w:rsidRDefault="000863B1">
      <w:pPr>
        <w:rPr>
          <w:b/>
          <w:bCs/>
        </w:rPr>
      </w:pPr>
      <w:r w:rsidRPr="000863B1">
        <w:rPr>
          <w:b/>
          <w:bCs/>
        </w:rPr>
        <w:t>Supplementary Table 4</w:t>
      </w:r>
    </w:p>
    <w:p w14:paraId="08C56569" w14:textId="77777777" w:rsidR="000863B1" w:rsidRDefault="000863B1"/>
    <w:tbl>
      <w:tblPr>
        <w:tblW w:w="9502" w:type="dxa"/>
        <w:tblLook w:val="04A0" w:firstRow="1" w:lastRow="0" w:firstColumn="1" w:lastColumn="0" w:noHBand="0" w:noVBand="1"/>
      </w:tblPr>
      <w:tblGrid>
        <w:gridCol w:w="1985"/>
        <w:gridCol w:w="425"/>
        <w:gridCol w:w="992"/>
        <w:gridCol w:w="993"/>
        <w:gridCol w:w="1275"/>
        <w:gridCol w:w="1276"/>
        <w:gridCol w:w="1281"/>
        <w:gridCol w:w="1275"/>
      </w:tblGrid>
      <w:tr w:rsidR="000863B1" w:rsidRPr="000863B1" w14:paraId="4FA24CCE" w14:textId="77777777" w:rsidTr="000863B1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2CFC" w14:textId="77777777" w:rsidR="000863B1" w:rsidRPr="000863B1" w:rsidRDefault="000863B1" w:rsidP="000863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9019" w14:textId="77777777" w:rsidR="000863B1" w:rsidRPr="000863B1" w:rsidRDefault="000863B1" w:rsidP="000863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CCAD" w14:textId="77777777" w:rsidR="000863B1" w:rsidRPr="000863B1" w:rsidRDefault="000863B1" w:rsidP="000863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C829" w14:textId="77777777" w:rsidR="000863B1" w:rsidRPr="000863B1" w:rsidRDefault="000863B1" w:rsidP="000863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B964" w14:textId="77777777" w:rsidR="000863B1" w:rsidRPr="000863B1" w:rsidRDefault="000863B1" w:rsidP="000863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0BC3" w14:textId="77777777" w:rsidR="000863B1" w:rsidRPr="000863B1" w:rsidRDefault="000863B1" w:rsidP="000863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4143" w14:textId="77777777" w:rsidR="000863B1" w:rsidRPr="000863B1" w:rsidRDefault="000863B1" w:rsidP="000863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5FE9" w14:textId="77777777" w:rsidR="000863B1" w:rsidRPr="000863B1" w:rsidRDefault="000863B1" w:rsidP="000863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63B1" w:rsidRPr="000863B1" w14:paraId="1AF8D843" w14:textId="77777777" w:rsidTr="000863B1">
        <w:trPr>
          <w:trHeight w:val="40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9488A" w14:textId="77777777" w:rsidR="000863B1" w:rsidRPr="000863B1" w:rsidRDefault="000863B1" w:rsidP="000863B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09779" w14:textId="77777777" w:rsidR="000863B1" w:rsidRPr="000863B1" w:rsidRDefault="000863B1" w:rsidP="000863B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FBF6B" w14:textId="77777777" w:rsidR="000863B1" w:rsidRPr="000863B1" w:rsidRDefault="000863B1" w:rsidP="000863B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F4A23" w14:textId="77777777" w:rsidR="000863B1" w:rsidRPr="000863B1" w:rsidRDefault="000863B1" w:rsidP="000863B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BD829" w14:textId="77777777" w:rsidR="000863B1" w:rsidRPr="000863B1" w:rsidRDefault="000863B1" w:rsidP="000863B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ower 0.02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0869E" w14:textId="77777777" w:rsidR="000863B1" w:rsidRPr="000863B1" w:rsidRDefault="000863B1" w:rsidP="000863B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pper 0.025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9408E" w14:textId="77777777" w:rsidR="000863B1" w:rsidRPr="000863B1" w:rsidRDefault="000863B1" w:rsidP="000863B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p-valu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E434F" w14:textId="77777777" w:rsidR="000863B1" w:rsidRPr="000863B1" w:rsidRDefault="000863B1" w:rsidP="000863B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q-value</w:t>
            </w:r>
          </w:p>
        </w:tc>
      </w:tr>
      <w:tr w:rsidR="000863B1" w:rsidRPr="000863B1" w14:paraId="6466C6DB" w14:textId="77777777" w:rsidTr="000863B1">
        <w:trPr>
          <w:trHeight w:val="34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D3C68" w14:textId="77777777" w:rsidR="000863B1" w:rsidRPr="000863B1" w:rsidRDefault="000863B1" w:rsidP="000863B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ey Pinch BL-6M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35937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28159" w14:textId="77777777" w:rsidR="000863B1" w:rsidRPr="000863B1" w:rsidRDefault="000863B1" w:rsidP="000863B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P-1b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92287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E5DCC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14343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E2766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24090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A4786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504406</w:t>
            </w:r>
          </w:p>
        </w:tc>
      </w:tr>
      <w:tr w:rsidR="000863B1" w:rsidRPr="000863B1" w14:paraId="52ECA0B4" w14:textId="77777777" w:rsidTr="000863B1">
        <w:trPr>
          <w:trHeight w:val="3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79DF8" w14:textId="77777777" w:rsidR="000863B1" w:rsidRPr="000863B1" w:rsidRDefault="000863B1" w:rsidP="000863B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407D7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D8749" w14:textId="77777777" w:rsidR="000863B1" w:rsidRPr="000863B1" w:rsidRDefault="000863B1" w:rsidP="000863B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-17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C06F5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3E68D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0B1AC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CF676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454058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80B0C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993301</w:t>
            </w:r>
          </w:p>
        </w:tc>
      </w:tr>
      <w:tr w:rsidR="000863B1" w:rsidRPr="000863B1" w14:paraId="20AE5A0E" w14:textId="77777777" w:rsidTr="000863B1">
        <w:trPr>
          <w:trHeight w:val="3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DEEF5" w14:textId="77777777" w:rsidR="000863B1" w:rsidRPr="000863B1" w:rsidRDefault="000863B1" w:rsidP="000863B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5177B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2816F" w14:textId="77777777" w:rsidR="000863B1" w:rsidRPr="000863B1" w:rsidRDefault="000863B1" w:rsidP="000863B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P-1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C3833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4AAD6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A90F6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3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7F034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54811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6D5A1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993301</w:t>
            </w:r>
          </w:p>
        </w:tc>
      </w:tr>
      <w:tr w:rsidR="000863B1" w:rsidRPr="000863B1" w14:paraId="6ACA88E3" w14:textId="77777777" w:rsidTr="000863B1">
        <w:trPr>
          <w:trHeight w:val="3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19962" w14:textId="77777777" w:rsidR="000863B1" w:rsidRPr="000863B1" w:rsidRDefault="000863B1" w:rsidP="000863B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63DB0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950CC" w14:textId="77777777" w:rsidR="000863B1" w:rsidRPr="000863B1" w:rsidRDefault="000863B1" w:rsidP="000863B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DGF-BB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D5D00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5C05C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170E6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4FB79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307576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03B94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881243</w:t>
            </w:r>
          </w:p>
        </w:tc>
      </w:tr>
      <w:tr w:rsidR="000863B1" w:rsidRPr="000863B1" w14:paraId="5802445C" w14:textId="77777777" w:rsidTr="000863B1">
        <w:trPr>
          <w:trHeight w:val="3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24A6C" w14:textId="77777777" w:rsidR="000863B1" w:rsidRPr="000863B1" w:rsidRDefault="000863B1" w:rsidP="000863B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E090B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DD5EB" w14:textId="77777777" w:rsidR="000863B1" w:rsidRPr="000863B1" w:rsidRDefault="000863B1" w:rsidP="000863B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FGF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479EE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665F8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2B203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3EB8A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34395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FEDCA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881243</w:t>
            </w:r>
          </w:p>
        </w:tc>
      </w:tr>
      <w:tr w:rsidR="000863B1" w:rsidRPr="000863B1" w14:paraId="6EF5D519" w14:textId="77777777" w:rsidTr="000863B1">
        <w:trPr>
          <w:trHeight w:val="3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55F6D" w14:textId="77777777" w:rsidR="000863B1" w:rsidRPr="000863B1" w:rsidRDefault="000863B1" w:rsidP="000863B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AC8EA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A9D8F" w14:textId="77777777" w:rsidR="000863B1" w:rsidRPr="000863B1" w:rsidRDefault="000863B1" w:rsidP="000863B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-1R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B6E2A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DF45B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4429D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C6F1C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823778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F3235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881243</w:t>
            </w:r>
          </w:p>
        </w:tc>
      </w:tr>
      <w:tr w:rsidR="000863B1" w:rsidRPr="000863B1" w14:paraId="2A9C058A" w14:textId="77777777" w:rsidTr="000863B1">
        <w:trPr>
          <w:trHeight w:val="3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D029C" w14:textId="77777777" w:rsidR="000863B1" w:rsidRPr="000863B1" w:rsidRDefault="000863B1" w:rsidP="000863B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ey Pinch BL-1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A157A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6DE5C" w14:textId="77777777" w:rsidR="000863B1" w:rsidRPr="000863B1" w:rsidRDefault="000863B1" w:rsidP="000863B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FGF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D3EC5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DF31F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4A0EF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EE543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6369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E1F85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6016334</w:t>
            </w:r>
          </w:p>
        </w:tc>
      </w:tr>
      <w:tr w:rsidR="000863B1" w:rsidRPr="000863B1" w14:paraId="53D559CB" w14:textId="77777777" w:rsidTr="000863B1">
        <w:trPr>
          <w:trHeight w:val="3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D38E7" w14:textId="77777777" w:rsidR="000863B1" w:rsidRPr="000863B1" w:rsidRDefault="000863B1" w:rsidP="000863B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CD17B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D342D" w14:textId="77777777" w:rsidR="000863B1" w:rsidRPr="000863B1" w:rsidRDefault="000863B1" w:rsidP="000863B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-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769AD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E0F0D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453A5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7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9A665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45654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17F81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6016334</w:t>
            </w:r>
          </w:p>
        </w:tc>
      </w:tr>
      <w:tr w:rsidR="000863B1" w:rsidRPr="000863B1" w14:paraId="44405CE9" w14:textId="77777777" w:rsidTr="000863B1">
        <w:trPr>
          <w:trHeight w:val="3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2AA19" w14:textId="77777777" w:rsidR="000863B1" w:rsidRPr="000863B1" w:rsidRDefault="000863B1" w:rsidP="000863B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44365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A4A04" w14:textId="77777777" w:rsidR="000863B1" w:rsidRPr="000863B1" w:rsidRDefault="000863B1" w:rsidP="000863B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P-1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64A81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5028A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F5380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7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360DD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709955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7F8CC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6389601</w:t>
            </w:r>
          </w:p>
        </w:tc>
      </w:tr>
      <w:tr w:rsidR="000863B1" w:rsidRPr="000863B1" w14:paraId="03BD12A9" w14:textId="77777777" w:rsidTr="000863B1">
        <w:trPr>
          <w:trHeight w:val="3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93653" w14:textId="77777777" w:rsidR="000863B1" w:rsidRPr="000863B1" w:rsidRDefault="000863B1" w:rsidP="000863B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60CA1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F6DB6" w14:textId="77777777" w:rsidR="000863B1" w:rsidRPr="000863B1" w:rsidRDefault="000863B1" w:rsidP="000863B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-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07DD7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866B6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95601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54C96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19574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809CF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036479</w:t>
            </w:r>
          </w:p>
        </w:tc>
      </w:tr>
      <w:tr w:rsidR="000863B1" w:rsidRPr="000863B1" w14:paraId="1D9B8F44" w14:textId="77777777" w:rsidTr="000863B1">
        <w:trPr>
          <w:trHeight w:val="3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18350" w14:textId="77777777" w:rsidR="000863B1" w:rsidRPr="000863B1" w:rsidRDefault="000863B1" w:rsidP="000863B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74418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C10C1" w14:textId="77777777" w:rsidR="000863B1" w:rsidRPr="000863B1" w:rsidRDefault="000863B1" w:rsidP="000863B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-12p7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B9341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D07F8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78963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7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E8212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19194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09D9F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036479</w:t>
            </w:r>
          </w:p>
        </w:tc>
      </w:tr>
      <w:tr w:rsidR="000863B1" w:rsidRPr="000863B1" w14:paraId="2739E87C" w14:textId="77777777" w:rsidTr="000863B1">
        <w:trPr>
          <w:trHeight w:val="3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3E783" w14:textId="77777777" w:rsidR="000863B1" w:rsidRPr="000863B1" w:rsidRDefault="000863B1" w:rsidP="000863B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57531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DA229" w14:textId="77777777" w:rsidR="000863B1" w:rsidRPr="000863B1" w:rsidRDefault="000863B1" w:rsidP="000863B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P-1b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2ABB3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1E3B1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8EC45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CED47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712187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7B14F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540946</w:t>
            </w:r>
          </w:p>
        </w:tc>
      </w:tr>
      <w:tr w:rsidR="000863B1" w:rsidRPr="000863B1" w14:paraId="2E239F9F" w14:textId="77777777" w:rsidTr="000863B1">
        <w:trPr>
          <w:trHeight w:val="3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8AD24" w14:textId="77777777" w:rsidR="000863B1" w:rsidRPr="000863B1" w:rsidRDefault="000863B1" w:rsidP="000863B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ip Strength BL-6M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744F3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CF652" w14:textId="77777777" w:rsidR="000863B1" w:rsidRPr="000863B1" w:rsidRDefault="000863B1" w:rsidP="000863B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P-1b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26BAD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9950E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7FF52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AC055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02244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16B07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8160597</w:t>
            </w:r>
          </w:p>
        </w:tc>
      </w:tr>
      <w:tr w:rsidR="000863B1" w:rsidRPr="000863B1" w14:paraId="37642D4A" w14:textId="77777777" w:rsidTr="000863B1">
        <w:trPr>
          <w:trHeight w:val="3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F5375" w14:textId="77777777" w:rsidR="000863B1" w:rsidRPr="000863B1" w:rsidRDefault="000863B1" w:rsidP="000863B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167EE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CC051" w14:textId="77777777" w:rsidR="000863B1" w:rsidRPr="000863B1" w:rsidRDefault="000863B1" w:rsidP="000863B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P-1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ADFBC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23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5EFF5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380D8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43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29518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627046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E7D28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8465126</w:t>
            </w:r>
          </w:p>
        </w:tc>
      </w:tr>
      <w:tr w:rsidR="000863B1" w:rsidRPr="000863B1" w14:paraId="64C4B3E5" w14:textId="77777777" w:rsidTr="000863B1">
        <w:trPr>
          <w:trHeight w:val="3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A4DD8" w14:textId="77777777" w:rsidR="000863B1" w:rsidRPr="000863B1" w:rsidRDefault="000863B1" w:rsidP="000863B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928C5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DC41E" w14:textId="77777777" w:rsidR="000863B1" w:rsidRPr="000863B1" w:rsidRDefault="000863B1" w:rsidP="000863B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-12p7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96F5F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23308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C7121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4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CEACD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12299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893A4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106919</w:t>
            </w:r>
          </w:p>
        </w:tc>
      </w:tr>
      <w:tr w:rsidR="000863B1" w:rsidRPr="000863B1" w14:paraId="3D0466E4" w14:textId="77777777" w:rsidTr="000863B1">
        <w:trPr>
          <w:trHeight w:val="3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656AB" w14:textId="77777777" w:rsidR="000863B1" w:rsidRPr="000863B1" w:rsidRDefault="000863B1" w:rsidP="000863B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7CF56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A01B1" w14:textId="77777777" w:rsidR="000863B1" w:rsidRPr="000863B1" w:rsidRDefault="000863B1" w:rsidP="000863B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DGF-BB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FA8E9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FC2AC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BF3A9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F768E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707676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42676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526814</w:t>
            </w:r>
          </w:p>
        </w:tc>
      </w:tr>
      <w:tr w:rsidR="000863B1" w:rsidRPr="000863B1" w14:paraId="495B23FE" w14:textId="77777777" w:rsidTr="000863B1">
        <w:trPr>
          <w:trHeight w:val="3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C137D" w14:textId="77777777" w:rsidR="000863B1" w:rsidRPr="000863B1" w:rsidRDefault="000863B1" w:rsidP="000863B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49A5F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30102" w14:textId="77777777" w:rsidR="000863B1" w:rsidRPr="000863B1" w:rsidRDefault="000863B1" w:rsidP="000863B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-1R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A830A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20440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A0190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AC3F5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3925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C7541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365234</w:t>
            </w:r>
          </w:p>
        </w:tc>
      </w:tr>
      <w:tr w:rsidR="000863B1" w:rsidRPr="000863B1" w14:paraId="6053269A" w14:textId="77777777" w:rsidTr="000863B1">
        <w:trPr>
          <w:trHeight w:val="3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097E5" w14:textId="77777777" w:rsidR="000863B1" w:rsidRPr="000863B1" w:rsidRDefault="000863B1" w:rsidP="000863B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0171E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39519" w14:textId="77777777" w:rsidR="000863B1" w:rsidRPr="000863B1" w:rsidRDefault="000863B1" w:rsidP="000863B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-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B803A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6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307FD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6435D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30114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392883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D423F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365234</w:t>
            </w:r>
          </w:p>
        </w:tc>
      </w:tr>
      <w:tr w:rsidR="000863B1" w:rsidRPr="000863B1" w14:paraId="4A42AB46" w14:textId="77777777" w:rsidTr="000863B1">
        <w:trPr>
          <w:trHeight w:val="3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CD93A" w14:textId="77777777" w:rsidR="000863B1" w:rsidRPr="000863B1" w:rsidRDefault="000863B1" w:rsidP="000863B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ip Strength BL-1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8CDE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6F1CB" w14:textId="77777777" w:rsidR="000863B1" w:rsidRPr="000863B1" w:rsidRDefault="000863B1" w:rsidP="000863B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-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6EE16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886DA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A3043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26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A56BB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83602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DF5FC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5408544</w:t>
            </w:r>
          </w:p>
        </w:tc>
      </w:tr>
      <w:tr w:rsidR="000863B1" w:rsidRPr="000863B1" w14:paraId="34F674D1" w14:textId="77777777" w:rsidTr="000863B1">
        <w:trPr>
          <w:trHeight w:val="3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17764" w14:textId="77777777" w:rsidR="000863B1" w:rsidRPr="000863B1" w:rsidRDefault="000863B1" w:rsidP="000863B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E24CD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68E7C" w14:textId="77777777" w:rsidR="000863B1" w:rsidRPr="000863B1" w:rsidRDefault="000863B1" w:rsidP="000863B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FGF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505DC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EA874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15AAE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0BEAC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011765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F90E6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5408544</w:t>
            </w:r>
          </w:p>
        </w:tc>
      </w:tr>
      <w:tr w:rsidR="000863B1" w:rsidRPr="000863B1" w14:paraId="65E22906" w14:textId="77777777" w:rsidTr="000863B1">
        <w:trPr>
          <w:trHeight w:val="3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C354E" w14:textId="77777777" w:rsidR="000863B1" w:rsidRPr="000863B1" w:rsidRDefault="000863B1" w:rsidP="000863B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5D58E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E6D25" w14:textId="77777777" w:rsidR="000863B1" w:rsidRPr="000863B1" w:rsidRDefault="000863B1" w:rsidP="000863B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P-1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E0600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9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8F482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8F625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82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7B7E5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04338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6867D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5408544</w:t>
            </w:r>
          </w:p>
        </w:tc>
      </w:tr>
      <w:tr w:rsidR="000863B1" w:rsidRPr="000863B1" w14:paraId="52C59C88" w14:textId="77777777" w:rsidTr="000863B1">
        <w:trPr>
          <w:trHeight w:val="3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CAD30" w14:textId="77777777" w:rsidR="000863B1" w:rsidRPr="000863B1" w:rsidRDefault="000863B1" w:rsidP="000863B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CD465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CE4E3" w14:textId="77777777" w:rsidR="000863B1" w:rsidRPr="000863B1" w:rsidRDefault="000863B1" w:rsidP="000863B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-12p7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582CC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7BE00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0E370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10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20692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24571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2E26F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5408544</w:t>
            </w:r>
          </w:p>
        </w:tc>
      </w:tr>
      <w:tr w:rsidR="000863B1" w:rsidRPr="000863B1" w14:paraId="11ACB7E0" w14:textId="77777777" w:rsidTr="000863B1">
        <w:trPr>
          <w:trHeight w:val="3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2EFF1" w14:textId="77777777" w:rsidR="000863B1" w:rsidRPr="000863B1" w:rsidRDefault="000863B1" w:rsidP="000863B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B9E8F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E9BA9" w14:textId="77777777" w:rsidR="000863B1" w:rsidRPr="000863B1" w:rsidRDefault="000863B1" w:rsidP="000863B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-17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6665B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1813B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79BE8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3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50D90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625168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637F0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2775912</w:t>
            </w:r>
          </w:p>
        </w:tc>
      </w:tr>
      <w:tr w:rsidR="000863B1" w:rsidRPr="000863B1" w14:paraId="14F27C53" w14:textId="77777777" w:rsidTr="000863B1">
        <w:trPr>
          <w:trHeight w:val="32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6BD01" w14:textId="77777777" w:rsidR="000863B1" w:rsidRPr="000863B1" w:rsidRDefault="000863B1" w:rsidP="000863B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DA4C8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76932" w14:textId="77777777" w:rsidR="000863B1" w:rsidRPr="000863B1" w:rsidRDefault="000863B1" w:rsidP="000863B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F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B6327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7ADA8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DBB62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A5EAA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37694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E90B7" w14:textId="77777777" w:rsidR="000863B1" w:rsidRPr="000863B1" w:rsidRDefault="000863B1" w:rsidP="000863B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8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4942924</w:t>
            </w:r>
          </w:p>
        </w:tc>
      </w:tr>
    </w:tbl>
    <w:p w14:paraId="35982657" w14:textId="77777777" w:rsidR="005854E0" w:rsidRDefault="00834DB3"/>
    <w:sectPr w:rsidR="005854E0" w:rsidSect="00E760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3B1"/>
    <w:rsid w:val="00012C1C"/>
    <w:rsid w:val="000863B1"/>
    <w:rsid w:val="000E61F9"/>
    <w:rsid w:val="000F0538"/>
    <w:rsid w:val="002C3F75"/>
    <w:rsid w:val="003443F0"/>
    <w:rsid w:val="0052645C"/>
    <w:rsid w:val="00527DE6"/>
    <w:rsid w:val="00564E23"/>
    <w:rsid w:val="005F349D"/>
    <w:rsid w:val="00614E22"/>
    <w:rsid w:val="00620CC7"/>
    <w:rsid w:val="00650FD0"/>
    <w:rsid w:val="007730D2"/>
    <w:rsid w:val="00813EC8"/>
    <w:rsid w:val="00815709"/>
    <w:rsid w:val="00834DB3"/>
    <w:rsid w:val="00952DF3"/>
    <w:rsid w:val="00C4535C"/>
    <w:rsid w:val="00CF7C1E"/>
    <w:rsid w:val="00D354E4"/>
    <w:rsid w:val="00D474F3"/>
    <w:rsid w:val="00E163EA"/>
    <w:rsid w:val="00E760C6"/>
    <w:rsid w:val="00EA5F44"/>
    <w:rsid w:val="00EC1750"/>
    <w:rsid w:val="00ED4E87"/>
    <w:rsid w:val="00F27629"/>
    <w:rsid w:val="00FD7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7F84D8"/>
  <w15:chartTrackingRefBased/>
  <w15:docId w15:val="{FDC5AA06-4E56-0D4E-B961-1E7B6089B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841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neswaran, Anusha</dc:creator>
  <cp:keywords/>
  <dc:description/>
  <cp:lastModifiedBy>Ratneswaran, Anusha</cp:lastModifiedBy>
  <cp:revision>2</cp:revision>
  <dcterms:created xsi:type="dcterms:W3CDTF">2021-10-14T04:14:00Z</dcterms:created>
  <dcterms:modified xsi:type="dcterms:W3CDTF">2021-10-14T04:14:00Z</dcterms:modified>
</cp:coreProperties>
</file>